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67"/>
        <w:gridCol w:w="4303"/>
        <w:gridCol w:w="1074"/>
        <w:gridCol w:w="1087"/>
        <w:gridCol w:w="1417"/>
      </w:tblGrid>
      <w:tr w:rsidR="00062E74" w:rsidRPr="00062E74" w14:paraId="296A5978" w14:textId="77777777" w:rsidTr="00062E74">
        <w:trPr>
          <w:trHeight w:val="94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EC90A" w14:textId="77777777" w:rsidR="00062E74" w:rsidRPr="00062E74" w:rsidRDefault="00062E74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cus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36F7A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peat Motif</w:t>
            </w:r>
          </w:p>
        </w:tc>
        <w:tc>
          <w:tcPr>
            <w:tcW w:w="430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EE89C6C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sequence (5’</w:t>
            </w:r>
            <w:r w:rsidRPr="00062E74">
              <w:rPr>
                <w:rFonts w:ascii="ＭＳ 明朝" w:eastAsia="ＭＳ 明朝" w:hAnsi="ＭＳ 明朝" w:cs="ＭＳ 明朝" w:hint="eastAsia"/>
                <w:sz w:val="24"/>
                <w:szCs w:val="24"/>
                <w:lang w:val="en-GB"/>
              </w:rPr>
              <w:t>➝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’)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5B3DF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niversal primers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26DA5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x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8521B1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ference</w:t>
            </w:r>
          </w:p>
        </w:tc>
      </w:tr>
      <w:tr w:rsidR="00062E74" w:rsidRPr="00062E74" w14:paraId="52E29357" w14:textId="77777777" w:rsidTr="00062E7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2616" w14:textId="77777777" w:rsidR="00062E74" w:rsidRPr="00062E74" w:rsidRDefault="00062E74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SC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FD7E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D35F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: AACACGCTGAACAGAGAACAAA</w:t>
            </w:r>
          </w:p>
          <w:p w14:paraId="0D5A9C16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: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CTCCGACTATAGCTGGTCCT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B0C9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50316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2455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shida et al., 2005</w:t>
            </w:r>
          </w:p>
        </w:tc>
      </w:tr>
      <w:tr w:rsidR="00062E74" w:rsidRPr="00062E74" w14:paraId="3F635139" w14:textId="77777777" w:rsidTr="00062E7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4EDD" w14:textId="77777777" w:rsidR="00062E74" w:rsidRPr="00062E74" w:rsidRDefault="00062E74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bi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6174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T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91EE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TGATTGGTTGGCCTACC</w:t>
            </w:r>
          </w:p>
          <w:p w14:paraId="5D0B3BCA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: GGCGCACAAAAGACTTCTC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968B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0406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367D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</w:rPr>
              <w:t xml:space="preserve">Blanco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nzalez </w:t>
            </w:r>
            <w:r w:rsidRPr="00062E74">
              <w:rPr>
                <w:rFonts w:ascii="Times New Roman" w:hAnsi="Times New Roman" w:cs="Times New Roman"/>
                <w:sz w:val="24"/>
                <w:szCs w:val="24"/>
              </w:rPr>
              <w:t>et al. 2009</w:t>
            </w:r>
          </w:p>
        </w:tc>
      </w:tr>
      <w:tr w:rsidR="00062E74" w:rsidRPr="00062E74" w14:paraId="6C22BBBA" w14:textId="77777777" w:rsidTr="00062E7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BC44" w14:textId="77777777" w:rsidR="00062E74" w:rsidRPr="00062E74" w:rsidRDefault="00062E74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Ss2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5E43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G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F6D8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CGACCTCGACGACT</w:t>
            </w:r>
          </w:p>
          <w:p w14:paraId="308CB9C0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CGACCTCGACGAC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C934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8A30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130D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 et al. 2009</w:t>
            </w:r>
          </w:p>
        </w:tc>
      </w:tr>
      <w:tr w:rsidR="00062E74" w:rsidRPr="00062E74" w14:paraId="6F11CA1A" w14:textId="77777777" w:rsidTr="00062E7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BEE4" w14:textId="77777777" w:rsidR="00062E74" w:rsidRPr="00062E74" w:rsidRDefault="00062E74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bi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EF19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4363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AGAGTCATGAGCTGGTA</w:t>
            </w:r>
          </w:p>
          <w:p w14:paraId="59A9F45F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TGCTGATTTCACCACTA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BE52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3983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3BBF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nco Gonzalez et al. 2009</w:t>
            </w:r>
          </w:p>
        </w:tc>
      </w:tr>
      <w:tr w:rsidR="00062E74" w:rsidRPr="00062E74" w14:paraId="7515E51D" w14:textId="77777777" w:rsidTr="00062E7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3EBC" w14:textId="77777777" w:rsidR="00062E74" w:rsidRPr="00062E74" w:rsidRDefault="00062E74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SC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6C5D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G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2338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TGTCATGCCCTCTTCCAG</w:t>
            </w:r>
          </w:p>
          <w:p w14:paraId="2E1009DD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CTCGGCATTCTCACCTC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3A21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CB79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9F5E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shida et al., 2005</w:t>
            </w:r>
          </w:p>
        </w:tc>
      </w:tr>
      <w:tr w:rsidR="00062E74" w:rsidRPr="00062E74" w14:paraId="6FC5C32D" w14:textId="77777777" w:rsidTr="00062E7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6F10" w14:textId="77777777" w:rsidR="00062E74" w:rsidRPr="00062E74" w:rsidRDefault="00062E74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Ss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9772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T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DA11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GGCAATAAATAAGAGAGGA</w:t>
            </w:r>
          </w:p>
          <w:p w14:paraId="48C87626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GGCAATAAATAAGAGAGG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5D94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E56F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B808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 et al. 2009</w:t>
            </w:r>
          </w:p>
        </w:tc>
      </w:tr>
      <w:tr w:rsidR="00062E74" w:rsidRPr="00062E74" w14:paraId="2D82034D" w14:textId="77777777" w:rsidTr="00062E74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7F00" w14:textId="77777777" w:rsidR="00062E74" w:rsidRPr="00062E74" w:rsidRDefault="00062E74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bi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DAF9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GT)n(GA)n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503B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GCCAATACAGCAGCAGA</w:t>
            </w:r>
          </w:p>
          <w:p w14:paraId="2260D61B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: CTGTGCAGCTACCAGATGA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8825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F871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CA69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nco Gonzalez et al. 2009</w:t>
            </w:r>
          </w:p>
        </w:tc>
      </w:tr>
      <w:tr w:rsidR="00062E74" w:rsidRPr="00062E74" w14:paraId="4807D467" w14:textId="77777777" w:rsidTr="00062E74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5CB0" w14:textId="77777777" w:rsidR="00062E74" w:rsidRPr="00062E74" w:rsidRDefault="00062E74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RA7-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C33A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4223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ATGAAAGTGTATGAAAGGC</w:t>
            </w:r>
          </w:p>
          <w:p w14:paraId="18953028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: CATGTGATTCTGTGTCTAACTGA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1BA4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2363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91BD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erman et al. 2005</w:t>
            </w:r>
          </w:p>
        </w:tc>
      </w:tr>
      <w:tr w:rsidR="00062E74" w:rsidRPr="00062E74" w14:paraId="47B7C694" w14:textId="77777777" w:rsidTr="00062E74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5DF7" w14:textId="64756025" w:rsidR="00062E74" w:rsidRPr="00062E74" w:rsidRDefault="00062E74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Ss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B1CF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A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2D63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CCCAGATACATTTACACAC</w:t>
            </w:r>
          </w:p>
          <w:p w14:paraId="44890AFA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: TAACCCCCACCCACA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F4C2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8B71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6D82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 et al. 2009</w:t>
            </w:r>
          </w:p>
        </w:tc>
      </w:tr>
      <w:tr w:rsidR="00062E74" w:rsidRPr="00062E74" w14:paraId="6454B55D" w14:textId="77777777" w:rsidTr="00062E74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49F800" w14:textId="77777777" w:rsidR="00062E74" w:rsidRPr="00062E74" w:rsidRDefault="00062E74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CGN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BC08D7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G</w:t>
            </w:r>
          </w:p>
        </w:tc>
        <w:tc>
          <w:tcPr>
            <w:tcW w:w="43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AC0F3A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: </w:t>
            </w: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CGACCTGATTCACAG</w:t>
            </w:r>
          </w:p>
          <w:p w14:paraId="6BD0E5DB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: TCAACGACCTCGACGAC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0EEED4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ED26FC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FD87EF" w14:textId="77777777" w:rsidR="00062E74" w:rsidRPr="00062E74" w:rsidRDefault="00062E74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62E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o et al. 2017</w:t>
            </w:r>
          </w:p>
        </w:tc>
      </w:tr>
    </w:tbl>
    <w:p w14:paraId="4EC82C78" w14:textId="77777777" w:rsidR="00062E74" w:rsidRDefault="00062E74"/>
    <w:sectPr w:rsidR="00062E74" w:rsidSect="00062E74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D276D" w14:textId="77777777" w:rsidR="00CC0541" w:rsidRDefault="00CC0541" w:rsidP="00E4017C">
      <w:pPr>
        <w:spacing w:after="0" w:line="240" w:lineRule="auto"/>
      </w:pPr>
      <w:r>
        <w:separator/>
      </w:r>
    </w:p>
  </w:endnote>
  <w:endnote w:type="continuationSeparator" w:id="0">
    <w:p w14:paraId="6DD770AE" w14:textId="77777777" w:rsidR="00CC0541" w:rsidRDefault="00CC0541" w:rsidP="00E40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C6B5F" w14:textId="77777777" w:rsidR="00CC0541" w:rsidRDefault="00CC0541" w:rsidP="00E4017C">
      <w:pPr>
        <w:spacing w:after="0" w:line="240" w:lineRule="auto"/>
      </w:pPr>
      <w:r>
        <w:separator/>
      </w:r>
    </w:p>
  </w:footnote>
  <w:footnote w:type="continuationSeparator" w:id="0">
    <w:p w14:paraId="1EABF013" w14:textId="77777777" w:rsidR="00CC0541" w:rsidRDefault="00CC0541" w:rsidP="00E401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E74"/>
    <w:rsid w:val="00062E74"/>
    <w:rsid w:val="0012432C"/>
    <w:rsid w:val="00B52233"/>
    <w:rsid w:val="00CC0541"/>
    <w:rsid w:val="00E4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BCD89"/>
  <w15:chartTrackingRefBased/>
  <w15:docId w15:val="{097706A9-A8DA-49CD-8D21-7D2BE473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P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E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401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4017C"/>
  </w:style>
  <w:style w:type="paragraph" w:styleId="Piedepgina">
    <w:name w:val="footer"/>
    <w:basedOn w:val="Normal"/>
    <w:link w:val="PiedepginaCar"/>
    <w:uiPriority w:val="99"/>
    <w:unhideWhenUsed/>
    <w:rsid w:val="00E401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40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2</Words>
  <Characters>783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LLE CACERES DIEGO ARTURO</dc:creator>
  <cp:keywords/>
  <dc:description/>
  <cp:lastModifiedBy>DEVILLE CACERES DIEGO ARTURO</cp:lastModifiedBy>
  <cp:revision>2</cp:revision>
  <dcterms:created xsi:type="dcterms:W3CDTF">2023-07-06T02:13:00Z</dcterms:created>
  <dcterms:modified xsi:type="dcterms:W3CDTF">2023-09-06T14:36:00Z</dcterms:modified>
</cp:coreProperties>
</file>